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equences of primates MAS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&gt;sp|P04201|MAS_HUMAN Proto-oncogene Mas OS=Homo sapiens GN=MAS1 PE=1 SV=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MDGSNVTSFVVEEPTNISTGRNASVGNAHRQIPIVHWVIMSISPVGFVENGILLWFLCF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MRRNPFTVYITHLSIADISLLFCIFILSIDYALDYELSSGHYYTIVTLSVTFLFGYNTG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YLLTAISVERCLSVLYPIWYRCHRPKYQSALVCALLWALSCLVTTMEYVMCIDREEESH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RNDCRAVIIFIAILSFLVFTPLMLVSSTILVVKIRKNTWASHSSKLYIVIMVTIIIFLI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AMPMRLLYLLYYEYWSTFGNLHHISLLFSTINSSANPFIYFFVGSSKKKRFKESLKVVL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RAFKDEMQPRRQKDNCNTVTVETVV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H2QU00|H2QU00_PANTR Uncharacterized protein OS=Pan troglodytes GN=MAS1 PE=3 SV=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DGSNVTSFVVEEPTNISTGRNASVGNTHRQIPIVHWVIMSISPVGFVENGILLWFLCF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RRNPFTVYITHLSIADISLLFCIFILSIDYALDYELSSGHYYTIVTLSVTFLFGYNTG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YLLTAISVERCLSVLYPIWYRCHRPKYQSALVCALLWALSCLVTTMEYVMCIDREEESH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SDCRAVIIFIAILSFLVFTPLMLVSSTILVVKIRKNTWASHSSKLYIVIMVTIIIFLI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MPMRLLYLLYYEYWSTFGNLHHISLLFSTINSSANPFIYFFVGSSKKKRFKESLKVVL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AFKDEMQPRRQEDNCNTVTVETVV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F7GJU7|F7GJU7_MACMU Uncharacterized protein OS=Macaca mulatta GN=MAS1 PE=3 SV=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DGLNVTSSVVEEPTNISTGRNASVGNAHRQIPIVHWVIMSISPVGFVENGILLWFLCF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RRNPFTVYITHLSIADISLLFCIFILSIDYALDYELSSGHYYTIVTLSVTFLFGYNTG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YLLTAISVERCLSVLYPIWYRCHRPKYQSALVCALLWALSCLVTTMEYVMCIDREEESH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SDCRAVIIFIAVLSFLVFTPLMLVSSTILVMKIRKNTWASHSSKLYIVIMVTIIIFLI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MPMRLLYLLYYEYWSTFGNLHHISLLFSTINSSANPFIYFFVGSSKKKRFKESLKVVL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AFKDEMQPRRQEDNCNTVTVETVV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H2PL76|H2PL76_PONAB Uncharacterized protein OS=Pongo abelii GN=MAS1 PE=3 SV=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DGSNVTSFVVEEPTNISTGTNASVGNAHRQIPIVHWVIMSISPVGFVENGILLWFLCF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RRNPFTVYITHLSIADISLLFCIFILSIDYALDYELSSGHYYTIVTLSVTFLFGYNTG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YLLTAISVERCLSVLYPIWYRCHRPKYQSALVCALLWALSCLVTTMEYVMCIDREEESH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SDCRAVIIFIAVLSFLVFMPLMLVSSTILVVKIRKNTWASHSSKLYIVIMVTIIIFLI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MPMRLLYLLYYEYWSTFGNLHHISLLFSTINSSANPFIYFFVGSSKKKRFKESLKVVL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AFKDEMQPRRQEDNCNTVTVETVV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A0A0D9RJ10|A0A0D9RJ10_CHLSB Uncharacterized protein OS=Chlorocebus sabaeus GN=MAS1 PE=3 SV=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DGLNVTSSVVEEPTNISTGRNASVGNAHRQIPIVHWVIMSISPVGFVENGILLWFLCF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RRNPFTVYITHLSIADISLLFCIFILSIDYALDYELSSGHYYTIVTLSVTFLFGYNTG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YLLTAISVERCLSVLYPIWYRCHRPKYQSALVCALLWALSCLVTTMEYVMCIDREEESH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SDCRAVIIFIAVLSFLVFTPLMLVSSTILVMKIRKNTWASHSSKLYIVIMVTIIIFLI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MPMRLLYLLYYEYWSTFGNLHHISLLFSTINSSANPFIYFFVGSSKKKRFKESLKVVL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AFKDEMQPRRQEDNCNTVTVETVV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G3R4L5|G3R4L5_GORGO Uncharacterized protein OS=Gorilla gorilla gorilla GN=MAS1 PE=3 SV=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DGSNLTSFVVEEPTNISTGRNASVGNAHRQIPIVHWVIMSISPVGFVENGILLWFLCFR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RRNPFTVYITHLSIADISLLFCIFILSIDYALDYELSSGHYYTIVTLSVTFLFGYNTG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YLLTAISVERCLSVLYPIWYRCHRPKYQSALVCALLWALSCLVTTMEYVMCIDREEESH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SDCRAVIIFIAILSFLVFTPLMLVSSTILVVKIRKNTWASHSSKLYIVIMVTILIFLI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MPMRLLYLLYYEYWSTFGNLHHISLLFSTINSSANPFIYFFVGSSKKKRFKESLKVVL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AFKDEMQPRRQEDNCNTVTVETVV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Sequences of primates Angiotensin 1-7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p|P01019|34-40 Angiotensin 1-7  Homo sapien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RVYIHP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tr|H2Q1B7|H2Q1B7_PANTR 34-40 Angiotensin 1-7  Pan troglodytes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DRVYIHP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tr|G7MFR4|G7MFR4_MACMU 34-40 Angiotensin 1-7   Macaca mulatta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>DRVYIHP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s-ES_tradnl"/>
        </w:rPr>
      </w:pPr>
      <w:r>
        <w:rPr>
          <w:rFonts w:cs="Courier New" w:ascii="Courier New" w:hAnsi="Courier New"/>
          <w:sz w:val="22"/>
          <w:szCs w:val="22"/>
          <w:lang w:val="es-ES_tradnl"/>
        </w:rPr>
        <w:t xml:space="preserve">&gt;sp|Q9GLP6|34-40 Angiotensin 1-7  Gorilla gorilla gorilla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RVYIHP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Sequences of primates Apelin 28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p|Q9ULZ1|50-77 Homo sapien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tr|F7GX01|MACMU - Macaca mulatta (Rhesus macaque)F7GX01_MACMU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G3S9L8|GORGO Gorilla gorilla gorilla (Western lowland gorilla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tr|A0A0D9R7Q2|CHLSB - Chlorocebus sabaeus (Green monkey)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equences of primates Apelin 3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sp|Q9ULZ1|47-77 Homo sapiens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SR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F7GX01|MACMU - Macaca mulatta (Rhesus macaque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SR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G3S9L8|GORGO Gorilla gorilla gorilla (Western lowland gorilla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SR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tr|A0A0D9R7Q2|CHLSB - Chlorocebus sabaeus (Green monkey)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SR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Sequences of primates Apelin 36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sp|Q9ULZ1|42-77 Homo sapien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VQPRGSR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tr|F7GX01|MACMU - Macaca mulatta (Rhesus macaque)F7GX01_MACMU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VQPRGSR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tr|G3S9L8|GORGO Gorilla gorilla gorilla (Western lowland gorilla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VQPRGSRNGPGPWQGGRRKFRRQRPRLSHKGPMPF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&gt;tr|A0A0D9R7Q2|CHLSB - Chlorocebus sabaeus (Green monkey)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VQPRGSRNGPGPWQGGRRKFRRQRPRLSHKGPMPF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9:55:00Z</dcterms:created>
  <dc:creator>Sanja</dc:creator>
  <dc:description/>
  <cp:keywords/>
  <dc:language>en-US</dc:language>
  <cp:lastModifiedBy>Vlada</cp:lastModifiedBy>
  <dcterms:modified xsi:type="dcterms:W3CDTF">2015-12-15T21:08:00Z</dcterms:modified>
  <cp:revision>3</cp:revision>
  <dc:subject/>
  <dc:title>Sequences of primates MA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